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A7789" w14:textId="77777777" w:rsidR="00230B21" w:rsidRDefault="00230B21" w:rsidP="00230B21">
      <w:pPr>
        <w:spacing w:line="480" w:lineRule="auto"/>
        <w:rPr>
          <w:b/>
          <w:lang w:val="en-GB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913"/>
        <w:gridCol w:w="914"/>
        <w:gridCol w:w="914"/>
        <w:gridCol w:w="1134"/>
      </w:tblGrid>
      <w:tr w:rsidR="00230B21" w14:paraId="2C0B2AE9" w14:textId="77777777" w:rsidTr="00CF462B">
        <w:tc>
          <w:tcPr>
            <w:tcW w:w="2207" w:type="dxa"/>
            <w:shd w:val="clear" w:color="auto" w:fill="E0E0E0"/>
          </w:tcPr>
          <w:p w14:paraId="6BD89377" w14:textId="77777777" w:rsidR="00230B21" w:rsidRPr="00402FB8" w:rsidRDefault="00230B21" w:rsidP="00CF462B">
            <w:pPr>
              <w:rPr>
                <w:b/>
              </w:rPr>
            </w:pPr>
          </w:p>
        </w:tc>
        <w:tc>
          <w:tcPr>
            <w:tcW w:w="2207" w:type="dxa"/>
            <w:shd w:val="clear" w:color="auto" w:fill="E0E0E0"/>
          </w:tcPr>
          <w:p w14:paraId="6E9E2E1E" w14:textId="77777777" w:rsidR="00230B21" w:rsidRDefault="00230B21" w:rsidP="00CF462B"/>
        </w:tc>
        <w:tc>
          <w:tcPr>
            <w:tcW w:w="2741" w:type="dxa"/>
            <w:gridSpan w:val="3"/>
            <w:shd w:val="clear" w:color="auto" w:fill="E0E0E0"/>
          </w:tcPr>
          <w:p w14:paraId="455C38B3" w14:textId="77777777" w:rsidR="00230B21" w:rsidRDefault="00230B21" w:rsidP="00CF462B">
            <w:pPr>
              <w:jc w:val="center"/>
            </w:pPr>
            <w:r>
              <w:t>Aruba</w:t>
            </w:r>
          </w:p>
        </w:tc>
        <w:tc>
          <w:tcPr>
            <w:tcW w:w="1134" w:type="dxa"/>
            <w:shd w:val="clear" w:color="auto" w:fill="E0E0E0"/>
          </w:tcPr>
          <w:p w14:paraId="7DF7F1FB" w14:textId="77777777" w:rsidR="00230B21" w:rsidRDefault="00230B21" w:rsidP="00CF462B">
            <w:pPr>
              <w:jc w:val="center"/>
            </w:pPr>
            <w:r>
              <w:t>Brazil</w:t>
            </w:r>
          </w:p>
        </w:tc>
      </w:tr>
      <w:tr w:rsidR="00230B21" w14:paraId="505AAE6F" w14:textId="77777777" w:rsidTr="00CF462B">
        <w:tc>
          <w:tcPr>
            <w:tcW w:w="2207" w:type="dxa"/>
            <w:shd w:val="clear" w:color="auto" w:fill="E0E0E0"/>
          </w:tcPr>
          <w:p w14:paraId="437A08E2" w14:textId="77777777" w:rsidR="00230B21" w:rsidRPr="00402FB8" w:rsidRDefault="00230B21" w:rsidP="00CF462B">
            <w:pPr>
              <w:rPr>
                <w:b/>
              </w:rPr>
            </w:pPr>
            <w:proofErr w:type="spellStart"/>
            <w:r w:rsidRPr="00402FB8">
              <w:rPr>
                <w:b/>
              </w:rPr>
              <w:t>Figure</w:t>
            </w:r>
            <w:proofErr w:type="spellEnd"/>
            <w:r w:rsidRPr="00402FB8">
              <w:rPr>
                <w:b/>
              </w:rPr>
              <w:t xml:space="preserve"> 1</w:t>
            </w:r>
          </w:p>
        </w:tc>
        <w:tc>
          <w:tcPr>
            <w:tcW w:w="2207" w:type="dxa"/>
            <w:shd w:val="clear" w:color="auto" w:fill="E0E0E0"/>
          </w:tcPr>
          <w:p w14:paraId="3BB39095" w14:textId="77777777" w:rsidR="00230B21" w:rsidRDefault="00230B21" w:rsidP="00CF462B"/>
        </w:tc>
        <w:tc>
          <w:tcPr>
            <w:tcW w:w="913" w:type="dxa"/>
            <w:shd w:val="clear" w:color="auto" w:fill="E0E0E0"/>
          </w:tcPr>
          <w:p w14:paraId="72BE6CBB" w14:textId="77777777" w:rsidR="00230B21" w:rsidRDefault="00230B21" w:rsidP="00CF462B">
            <w:r>
              <w:t xml:space="preserve">Day </w:t>
            </w:r>
          </w:p>
          <w:p w14:paraId="0E5E4284" w14:textId="77777777" w:rsidR="00230B21" w:rsidRDefault="00230B21" w:rsidP="00CF462B">
            <w:r>
              <w:t>2-3</w:t>
            </w:r>
          </w:p>
        </w:tc>
        <w:tc>
          <w:tcPr>
            <w:tcW w:w="914" w:type="dxa"/>
            <w:shd w:val="clear" w:color="auto" w:fill="E0E0E0"/>
          </w:tcPr>
          <w:p w14:paraId="512A69BD" w14:textId="77777777" w:rsidR="00230B21" w:rsidRDefault="00230B21" w:rsidP="00CF462B">
            <w:r>
              <w:t xml:space="preserve">Day </w:t>
            </w:r>
          </w:p>
          <w:p w14:paraId="632762CE" w14:textId="77777777" w:rsidR="00230B21" w:rsidRDefault="00230B21" w:rsidP="00CF462B">
            <w:r>
              <w:t>4-5</w:t>
            </w:r>
          </w:p>
        </w:tc>
        <w:tc>
          <w:tcPr>
            <w:tcW w:w="914" w:type="dxa"/>
            <w:shd w:val="clear" w:color="auto" w:fill="E0E0E0"/>
          </w:tcPr>
          <w:p w14:paraId="79066F4B" w14:textId="77777777" w:rsidR="00230B21" w:rsidRDefault="00230B21" w:rsidP="00CF462B">
            <w:r>
              <w:t xml:space="preserve">Day </w:t>
            </w:r>
          </w:p>
          <w:p w14:paraId="06E8971F" w14:textId="77777777" w:rsidR="00230B21" w:rsidRDefault="00230B21" w:rsidP="00CF462B">
            <w:r>
              <w:t>6-8</w:t>
            </w:r>
          </w:p>
        </w:tc>
        <w:tc>
          <w:tcPr>
            <w:tcW w:w="1134" w:type="dxa"/>
            <w:shd w:val="clear" w:color="auto" w:fill="E0E0E0"/>
          </w:tcPr>
          <w:p w14:paraId="23FA31F1" w14:textId="77777777" w:rsidR="00230B21" w:rsidRDefault="00230B21" w:rsidP="00CF462B">
            <w:r>
              <w:t>Cross-</w:t>
            </w:r>
            <w:proofErr w:type="spellStart"/>
            <w:r>
              <w:t>sectional</w:t>
            </w:r>
            <w:proofErr w:type="spellEnd"/>
          </w:p>
        </w:tc>
      </w:tr>
      <w:tr w:rsidR="00230B21" w14:paraId="410C3B24" w14:textId="77777777" w:rsidTr="00CF462B">
        <w:tc>
          <w:tcPr>
            <w:tcW w:w="2207" w:type="dxa"/>
            <w:shd w:val="clear" w:color="auto" w:fill="auto"/>
          </w:tcPr>
          <w:p w14:paraId="41E2C7E5" w14:textId="77777777" w:rsidR="00230B21" w:rsidRPr="00370A6E" w:rsidRDefault="00230B21" w:rsidP="00CF462B">
            <w:r>
              <w:t>2009 WHO</w:t>
            </w:r>
          </w:p>
        </w:tc>
        <w:tc>
          <w:tcPr>
            <w:tcW w:w="2207" w:type="dxa"/>
            <w:shd w:val="clear" w:color="auto" w:fill="auto"/>
          </w:tcPr>
          <w:p w14:paraId="341B616D" w14:textId="77777777" w:rsidR="00230B21" w:rsidRDefault="00230B21" w:rsidP="00CF462B">
            <w:r>
              <w:t>WS-</w:t>
            </w:r>
          </w:p>
        </w:tc>
        <w:tc>
          <w:tcPr>
            <w:tcW w:w="913" w:type="dxa"/>
            <w:shd w:val="clear" w:color="auto" w:fill="auto"/>
          </w:tcPr>
          <w:p w14:paraId="19756625" w14:textId="77777777" w:rsidR="00230B21" w:rsidRDefault="00230B21" w:rsidP="00CF462B">
            <w:r>
              <w:t>11</w:t>
            </w:r>
          </w:p>
        </w:tc>
        <w:tc>
          <w:tcPr>
            <w:tcW w:w="914" w:type="dxa"/>
            <w:shd w:val="clear" w:color="auto" w:fill="auto"/>
          </w:tcPr>
          <w:p w14:paraId="47DC6139" w14:textId="77777777" w:rsidR="00230B21" w:rsidRDefault="00230B21" w:rsidP="00CF462B">
            <w:r>
              <w:t>15</w:t>
            </w:r>
          </w:p>
        </w:tc>
        <w:tc>
          <w:tcPr>
            <w:tcW w:w="914" w:type="dxa"/>
            <w:shd w:val="clear" w:color="auto" w:fill="auto"/>
          </w:tcPr>
          <w:p w14:paraId="6C8AA1FE" w14:textId="77777777" w:rsidR="00230B21" w:rsidRDefault="00230B21" w:rsidP="00CF462B">
            <w:r>
              <w:t>14</w:t>
            </w:r>
          </w:p>
        </w:tc>
        <w:tc>
          <w:tcPr>
            <w:tcW w:w="1134" w:type="dxa"/>
            <w:shd w:val="clear" w:color="auto" w:fill="auto"/>
          </w:tcPr>
          <w:p w14:paraId="1D7588C2" w14:textId="77777777" w:rsidR="00230B21" w:rsidRDefault="00230B21" w:rsidP="00CF462B"/>
        </w:tc>
      </w:tr>
      <w:tr w:rsidR="00230B21" w14:paraId="1AE520F7" w14:textId="77777777" w:rsidTr="00CF462B">
        <w:tc>
          <w:tcPr>
            <w:tcW w:w="2207" w:type="dxa"/>
            <w:tcBorders>
              <w:bottom w:val="single" w:sz="18" w:space="0" w:color="auto"/>
            </w:tcBorders>
            <w:shd w:val="clear" w:color="auto" w:fill="auto"/>
          </w:tcPr>
          <w:p w14:paraId="0D45A48E" w14:textId="77777777" w:rsidR="00230B21" w:rsidRDefault="00230B21" w:rsidP="00CF462B"/>
        </w:tc>
        <w:tc>
          <w:tcPr>
            <w:tcW w:w="2207" w:type="dxa"/>
            <w:tcBorders>
              <w:bottom w:val="single" w:sz="18" w:space="0" w:color="auto"/>
            </w:tcBorders>
            <w:shd w:val="clear" w:color="auto" w:fill="auto"/>
          </w:tcPr>
          <w:p w14:paraId="43C69235" w14:textId="77777777" w:rsidR="00230B21" w:rsidRDefault="00230B21" w:rsidP="00CF462B">
            <w:r>
              <w:t>WS+</w:t>
            </w:r>
          </w:p>
        </w:tc>
        <w:tc>
          <w:tcPr>
            <w:tcW w:w="913" w:type="dxa"/>
            <w:tcBorders>
              <w:bottom w:val="single" w:sz="18" w:space="0" w:color="auto"/>
            </w:tcBorders>
            <w:shd w:val="clear" w:color="auto" w:fill="auto"/>
          </w:tcPr>
          <w:p w14:paraId="33E3E50E" w14:textId="77777777" w:rsidR="00230B21" w:rsidRDefault="00230B21" w:rsidP="00CF462B">
            <w:r>
              <w:t>16</w:t>
            </w:r>
          </w:p>
        </w:tc>
        <w:tc>
          <w:tcPr>
            <w:tcW w:w="914" w:type="dxa"/>
            <w:tcBorders>
              <w:bottom w:val="single" w:sz="18" w:space="0" w:color="auto"/>
            </w:tcBorders>
            <w:shd w:val="clear" w:color="auto" w:fill="auto"/>
          </w:tcPr>
          <w:p w14:paraId="48D70FD8" w14:textId="77777777" w:rsidR="00230B21" w:rsidRDefault="00230B21" w:rsidP="00CF462B">
            <w:r>
              <w:t>21</w:t>
            </w:r>
          </w:p>
        </w:tc>
        <w:tc>
          <w:tcPr>
            <w:tcW w:w="914" w:type="dxa"/>
            <w:tcBorders>
              <w:bottom w:val="single" w:sz="18" w:space="0" w:color="auto"/>
            </w:tcBorders>
            <w:shd w:val="clear" w:color="auto" w:fill="auto"/>
          </w:tcPr>
          <w:p w14:paraId="7D87AF6D" w14:textId="77777777" w:rsidR="00230B21" w:rsidRDefault="00230B21" w:rsidP="00CF462B">
            <w:r>
              <w:t>22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5961E042" w14:textId="77777777" w:rsidR="00230B21" w:rsidRDefault="00230B21" w:rsidP="00CF462B"/>
        </w:tc>
      </w:tr>
      <w:tr w:rsidR="00230B21" w14:paraId="75017D51" w14:textId="77777777" w:rsidTr="00CF462B">
        <w:tc>
          <w:tcPr>
            <w:tcW w:w="2207" w:type="dxa"/>
            <w:tcBorders>
              <w:top w:val="single" w:sz="18" w:space="0" w:color="auto"/>
            </w:tcBorders>
            <w:shd w:val="clear" w:color="auto" w:fill="auto"/>
          </w:tcPr>
          <w:p w14:paraId="632E672A" w14:textId="77777777" w:rsidR="00230B21" w:rsidRDefault="00230B21" w:rsidP="00CF462B">
            <w:proofErr w:type="spellStart"/>
            <w:r>
              <w:t>Hospitalization</w:t>
            </w:r>
            <w:proofErr w:type="spellEnd"/>
          </w:p>
        </w:tc>
        <w:tc>
          <w:tcPr>
            <w:tcW w:w="2207" w:type="dxa"/>
            <w:tcBorders>
              <w:top w:val="single" w:sz="18" w:space="0" w:color="auto"/>
            </w:tcBorders>
            <w:shd w:val="clear" w:color="auto" w:fill="auto"/>
          </w:tcPr>
          <w:p w14:paraId="0638A262" w14:textId="77777777" w:rsidR="00230B21" w:rsidRDefault="00230B21" w:rsidP="00CF462B">
            <w:proofErr w:type="spellStart"/>
            <w:r>
              <w:t>Outpatients</w:t>
            </w:r>
            <w:proofErr w:type="spellEnd"/>
          </w:p>
        </w:tc>
        <w:tc>
          <w:tcPr>
            <w:tcW w:w="913" w:type="dxa"/>
            <w:tcBorders>
              <w:top w:val="single" w:sz="18" w:space="0" w:color="auto"/>
            </w:tcBorders>
            <w:shd w:val="clear" w:color="auto" w:fill="auto"/>
          </w:tcPr>
          <w:p w14:paraId="45BA4133" w14:textId="77777777" w:rsidR="00230B21" w:rsidRDefault="00230B21" w:rsidP="00CF462B">
            <w:r>
              <w:t>19</w:t>
            </w:r>
          </w:p>
        </w:tc>
        <w:tc>
          <w:tcPr>
            <w:tcW w:w="914" w:type="dxa"/>
            <w:tcBorders>
              <w:top w:val="single" w:sz="18" w:space="0" w:color="auto"/>
            </w:tcBorders>
            <w:shd w:val="clear" w:color="auto" w:fill="auto"/>
          </w:tcPr>
          <w:p w14:paraId="156412D4" w14:textId="77777777" w:rsidR="00230B21" w:rsidRDefault="00230B21" w:rsidP="00CF462B">
            <w:r>
              <w:t>24</w:t>
            </w:r>
          </w:p>
        </w:tc>
        <w:tc>
          <w:tcPr>
            <w:tcW w:w="914" w:type="dxa"/>
            <w:tcBorders>
              <w:top w:val="single" w:sz="18" w:space="0" w:color="auto"/>
            </w:tcBorders>
            <w:shd w:val="clear" w:color="auto" w:fill="auto"/>
          </w:tcPr>
          <w:p w14:paraId="3B330590" w14:textId="77777777" w:rsidR="00230B21" w:rsidRDefault="00230B21" w:rsidP="00CF462B">
            <w:r>
              <w:t>23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14:paraId="2F694825" w14:textId="77777777" w:rsidR="00230B21" w:rsidRDefault="00230B21" w:rsidP="00CF462B"/>
        </w:tc>
      </w:tr>
      <w:tr w:rsidR="00230B21" w14:paraId="6E055E98" w14:textId="77777777" w:rsidTr="00CF462B">
        <w:tc>
          <w:tcPr>
            <w:tcW w:w="2207" w:type="dxa"/>
            <w:tcBorders>
              <w:bottom w:val="single" w:sz="18" w:space="0" w:color="auto"/>
            </w:tcBorders>
            <w:shd w:val="clear" w:color="auto" w:fill="auto"/>
          </w:tcPr>
          <w:p w14:paraId="55319060" w14:textId="77777777" w:rsidR="00230B21" w:rsidRDefault="00230B21" w:rsidP="00CF462B"/>
        </w:tc>
        <w:tc>
          <w:tcPr>
            <w:tcW w:w="2207" w:type="dxa"/>
            <w:tcBorders>
              <w:bottom w:val="single" w:sz="18" w:space="0" w:color="auto"/>
            </w:tcBorders>
            <w:shd w:val="clear" w:color="auto" w:fill="auto"/>
          </w:tcPr>
          <w:p w14:paraId="697C87C4" w14:textId="77777777" w:rsidR="00230B21" w:rsidRDefault="00230B21" w:rsidP="00CF462B">
            <w:proofErr w:type="spellStart"/>
            <w:r>
              <w:t>Hospitalized</w:t>
            </w:r>
            <w:proofErr w:type="spellEnd"/>
          </w:p>
        </w:tc>
        <w:tc>
          <w:tcPr>
            <w:tcW w:w="913" w:type="dxa"/>
            <w:tcBorders>
              <w:bottom w:val="single" w:sz="18" w:space="0" w:color="auto"/>
            </w:tcBorders>
            <w:shd w:val="clear" w:color="auto" w:fill="auto"/>
          </w:tcPr>
          <w:p w14:paraId="697162B0" w14:textId="77777777" w:rsidR="00230B21" w:rsidRDefault="00230B21" w:rsidP="00CF462B">
            <w:r>
              <w:t>8</w:t>
            </w:r>
          </w:p>
        </w:tc>
        <w:tc>
          <w:tcPr>
            <w:tcW w:w="914" w:type="dxa"/>
            <w:tcBorders>
              <w:bottom w:val="single" w:sz="18" w:space="0" w:color="auto"/>
            </w:tcBorders>
            <w:shd w:val="clear" w:color="auto" w:fill="auto"/>
          </w:tcPr>
          <w:p w14:paraId="3DE3D6C6" w14:textId="77777777" w:rsidR="00230B21" w:rsidRDefault="00230B21" w:rsidP="00CF462B">
            <w:r>
              <w:t>12</w:t>
            </w:r>
          </w:p>
        </w:tc>
        <w:tc>
          <w:tcPr>
            <w:tcW w:w="914" w:type="dxa"/>
            <w:tcBorders>
              <w:bottom w:val="single" w:sz="18" w:space="0" w:color="auto"/>
            </w:tcBorders>
            <w:shd w:val="clear" w:color="auto" w:fill="auto"/>
          </w:tcPr>
          <w:p w14:paraId="68B345CA" w14:textId="77777777" w:rsidR="00230B21" w:rsidRDefault="00230B21" w:rsidP="00CF462B">
            <w:r>
              <w:t>1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40894ABF" w14:textId="77777777" w:rsidR="00230B21" w:rsidRDefault="00230B21" w:rsidP="00CF462B"/>
        </w:tc>
      </w:tr>
      <w:tr w:rsidR="00230B21" w14:paraId="68AF379C" w14:textId="77777777" w:rsidTr="00CF462B">
        <w:tc>
          <w:tcPr>
            <w:tcW w:w="220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F0AEBEC" w14:textId="77777777" w:rsidR="00230B21" w:rsidRDefault="00230B21" w:rsidP="00CF462B"/>
        </w:tc>
        <w:tc>
          <w:tcPr>
            <w:tcW w:w="220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41099C91" w14:textId="77777777" w:rsidR="00230B21" w:rsidRDefault="00230B21" w:rsidP="00CF462B">
            <w:r>
              <w:t>OFI</w:t>
            </w:r>
          </w:p>
        </w:tc>
        <w:tc>
          <w:tcPr>
            <w:tcW w:w="91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8C84CBB" w14:textId="77777777" w:rsidR="00230B21" w:rsidRDefault="00230B21" w:rsidP="00CF462B">
            <w:r>
              <w:t>12</w:t>
            </w:r>
          </w:p>
        </w:tc>
        <w:tc>
          <w:tcPr>
            <w:tcW w:w="9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734648C" w14:textId="77777777" w:rsidR="00230B21" w:rsidRDefault="00230B21" w:rsidP="00CF462B">
            <w:r>
              <w:t>16</w:t>
            </w:r>
          </w:p>
        </w:tc>
        <w:tc>
          <w:tcPr>
            <w:tcW w:w="9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00214B2" w14:textId="77777777" w:rsidR="00230B21" w:rsidRDefault="00230B21" w:rsidP="00CF462B">
            <w:r>
              <w:t>13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AE0AF3C" w14:textId="77777777" w:rsidR="00230B21" w:rsidRDefault="00230B21" w:rsidP="00CF462B"/>
        </w:tc>
      </w:tr>
      <w:tr w:rsidR="00230B21" w14:paraId="555B4916" w14:textId="77777777" w:rsidTr="00CF462B">
        <w:tc>
          <w:tcPr>
            <w:tcW w:w="2207" w:type="dxa"/>
            <w:shd w:val="clear" w:color="auto" w:fill="E0E0E0"/>
          </w:tcPr>
          <w:p w14:paraId="24F538F6" w14:textId="77777777" w:rsidR="00230B21" w:rsidRPr="00402FB8" w:rsidRDefault="00230B21" w:rsidP="00CF462B">
            <w:pPr>
              <w:rPr>
                <w:b/>
              </w:rPr>
            </w:pPr>
            <w:proofErr w:type="spellStart"/>
            <w:r w:rsidRPr="00402FB8">
              <w:rPr>
                <w:b/>
              </w:rPr>
              <w:t>Figure</w:t>
            </w:r>
            <w:proofErr w:type="spellEnd"/>
            <w:r w:rsidRPr="00402FB8">
              <w:rPr>
                <w:b/>
              </w:rPr>
              <w:t xml:space="preserve"> 2</w:t>
            </w:r>
          </w:p>
        </w:tc>
        <w:tc>
          <w:tcPr>
            <w:tcW w:w="2207" w:type="dxa"/>
            <w:shd w:val="clear" w:color="auto" w:fill="E0E0E0"/>
          </w:tcPr>
          <w:p w14:paraId="6E96EE4F" w14:textId="77777777" w:rsidR="00230B21" w:rsidRDefault="00230B21" w:rsidP="00CF462B"/>
        </w:tc>
        <w:tc>
          <w:tcPr>
            <w:tcW w:w="913" w:type="dxa"/>
            <w:shd w:val="clear" w:color="auto" w:fill="E0E0E0"/>
          </w:tcPr>
          <w:p w14:paraId="2F414EB3" w14:textId="77777777" w:rsidR="00230B21" w:rsidRDefault="00230B21" w:rsidP="00CF462B"/>
        </w:tc>
        <w:tc>
          <w:tcPr>
            <w:tcW w:w="914" w:type="dxa"/>
            <w:shd w:val="clear" w:color="auto" w:fill="E0E0E0"/>
          </w:tcPr>
          <w:p w14:paraId="7775088F" w14:textId="77777777" w:rsidR="00230B21" w:rsidRDefault="00230B21" w:rsidP="00CF462B"/>
        </w:tc>
        <w:tc>
          <w:tcPr>
            <w:tcW w:w="914" w:type="dxa"/>
            <w:shd w:val="clear" w:color="auto" w:fill="E0E0E0"/>
          </w:tcPr>
          <w:p w14:paraId="5FD6467D" w14:textId="77777777" w:rsidR="00230B21" w:rsidRDefault="00230B21" w:rsidP="00CF462B"/>
        </w:tc>
        <w:tc>
          <w:tcPr>
            <w:tcW w:w="1134" w:type="dxa"/>
            <w:shd w:val="clear" w:color="auto" w:fill="E0E0E0"/>
          </w:tcPr>
          <w:p w14:paraId="3A5B2305" w14:textId="77777777" w:rsidR="00230B21" w:rsidRDefault="00230B21" w:rsidP="00CF462B"/>
        </w:tc>
      </w:tr>
      <w:tr w:rsidR="00230B21" w14:paraId="272269F5" w14:textId="77777777" w:rsidTr="00CF462B">
        <w:tc>
          <w:tcPr>
            <w:tcW w:w="2207" w:type="dxa"/>
            <w:shd w:val="clear" w:color="auto" w:fill="auto"/>
          </w:tcPr>
          <w:p w14:paraId="2A0FBBC4" w14:textId="77777777" w:rsidR="00230B21" w:rsidRDefault="00230B21" w:rsidP="00CF462B">
            <w:r>
              <w:t>Viraemia</w:t>
            </w:r>
          </w:p>
        </w:tc>
        <w:tc>
          <w:tcPr>
            <w:tcW w:w="2207" w:type="dxa"/>
            <w:shd w:val="clear" w:color="auto" w:fill="auto"/>
          </w:tcPr>
          <w:p w14:paraId="38A321D3" w14:textId="77777777" w:rsidR="00230B21" w:rsidRDefault="00230B21" w:rsidP="00CF462B">
            <w:proofErr w:type="spellStart"/>
            <w:r>
              <w:t>Not</w:t>
            </w:r>
            <w:proofErr w:type="spellEnd"/>
            <w:r>
              <w:t xml:space="preserve"> viraemic</w:t>
            </w:r>
          </w:p>
        </w:tc>
        <w:tc>
          <w:tcPr>
            <w:tcW w:w="913" w:type="dxa"/>
            <w:shd w:val="clear" w:color="auto" w:fill="auto"/>
          </w:tcPr>
          <w:p w14:paraId="65556A66" w14:textId="77777777" w:rsidR="00230B21" w:rsidRDefault="00230B21" w:rsidP="00CF462B">
            <w:r>
              <w:t>7</w:t>
            </w:r>
          </w:p>
        </w:tc>
        <w:tc>
          <w:tcPr>
            <w:tcW w:w="914" w:type="dxa"/>
            <w:shd w:val="clear" w:color="auto" w:fill="auto"/>
          </w:tcPr>
          <w:p w14:paraId="18DFC797" w14:textId="77777777" w:rsidR="00230B21" w:rsidRDefault="00230B21" w:rsidP="00CF462B">
            <w:r>
              <w:t>7</w:t>
            </w:r>
          </w:p>
        </w:tc>
        <w:tc>
          <w:tcPr>
            <w:tcW w:w="914" w:type="dxa"/>
            <w:shd w:val="clear" w:color="auto" w:fill="auto"/>
          </w:tcPr>
          <w:p w14:paraId="5BF89AFC" w14:textId="77777777" w:rsidR="00230B21" w:rsidRDefault="00230B21" w:rsidP="00CF462B">
            <w:r>
              <w:t>7</w:t>
            </w:r>
          </w:p>
        </w:tc>
        <w:tc>
          <w:tcPr>
            <w:tcW w:w="1134" w:type="dxa"/>
            <w:shd w:val="clear" w:color="auto" w:fill="auto"/>
          </w:tcPr>
          <w:p w14:paraId="6B5E990D" w14:textId="77777777" w:rsidR="00230B21" w:rsidRDefault="00230B21" w:rsidP="00CF462B"/>
        </w:tc>
      </w:tr>
      <w:tr w:rsidR="00230B21" w14:paraId="3F9C8848" w14:textId="77777777" w:rsidTr="00CF462B"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</w:tcPr>
          <w:p w14:paraId="6E479493" w14:textId="77777777" w:rsidR="00230B21" w:rsidRDefault="00230B21" w:rsidP="00CF462B"/>
        </w:tc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</w:tcPr>
          <w:p w14:paraId="4B1BAA90" w14:textId="77777777" w:rsidR="00230B21" w:rsidRDefault="00230B21" w:rsidP="00CF462B">
            <w:r>
              <w:t>Viraemic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7F6B2429" w14:textId="77777777" w:rsidR="00230B21" w:rsidRDefault="00230B21" w:rsidP="00CF462B">
            <w:r>
              <w:t>2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14:paraId="4C572E88" w14:textId="77777777" w:rsidR="00230B21" w:rsidRDefault="00230B21" w:rsidP="00CF462B">
            <w:r>
              <w:t>2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14:paraId="47A0F823" w14:textId="77777777" w:rsidR="00230B21" w:rsidRDefault="00230B21" w:rsidP="00CF462B">
            <w: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55C43AA" w14:textId="77777777" w:rsidR="00230B21" w:rsidRDefault="00230B21" w:rsidP="00CF462B"/>
        </w:tc>
      </w:tr>
      <w:tr w:rsidR="00230B21" w14:paraId="77D12BBF" w14:textId="77777777" w:rsidTr="00CF462B">
        <w:tc>
          <w:tcPr>
            <w:tcW w:w="2207" w:type="dxa"/>
            <w:shd w:val="clear" w:color="auto" w:fill="E0E0E0"/>
          </w:tcPr>
          <w:p w14:paraId="7324FC7B" w14:textId="77777777" w:rsidR="00230B21" w:rsidRPr="00402FB8" w:rsidRDefault="00230B21" w:rsidP="00CF462B">
            <w:pPr>
              <w:rPr>
                <w:b/>
              </w:rPr>
            </w:pPr>
            <w:proofErr w:type="spellStart"/>
            <w:r w:rsidRPr="00402FB8">
              <w:rPr>
                <w:b/>
              </w:rPr>
              <w:t>Figure</w:t>
            </w:r>
            <w:proofErr w:type="spellEnd"/>
            <w:r w:rsidRPr="00402FB8">
              <w:rPr>
                <w:b/>
              </w:rPr>
              <w:t xml:space="preserve"> 3</w:t>
            </w:r>
          </w:p>
        </w:tc>
        <w:tc>
          <w:tcPr>
            <w:tcW w:w="2207" w:type="dxa"/>
            <w:shd w:val="clear" w:color="auto" w:fill="E0E0E0"/>
          </w:tcPr>
          <w:p w14:paraId="6CF70214" w14:textId="77777777" w:rsidR="00230B21" w:rsidRDefault="00230B21" w:rsidP="00CF462B"/>
        </w:tc>
        <w:tc>
          <w:tcPr>
            <w:tcW w:w="913" w:type="dxa"/>
            <w:shd w:val="clear" w:color="auto" w:fill="E0E0E0"/>
          </w:tcPr>
          <w:p w14:paraId="5B179BCC" w14:textId="77777777" w:rsidR="00230B21" w:rsidRDefault="00230B21" w:rsidP="00CF462B"/>
        </w:tc>
        <w:tc>
          <w:tcPr>
            <w:tcW w:w="914" w:type="dxa"/>
            <w:shd w:val="clear" w:color="auto" w:fill="E0E0E0"/>
          </w:tcPr>
          <w:p w14:paraId="33C0B58E" w14:textId="77777777" w:rsidR="00230B21" w:rsidRDefault="00230B21" w:rsidP="00CF462B"/>
        </w:tc>
        <w:tc>
          <w:tcPr>
            <w:tcW w:w="914" w:type="dxa"/>
            <w:shd w:val="clear" w:color="auto" w:fill="E0E0E0"/>
          </w:tcPr>
          <w:p w14:paraId="0301D744" w14:textId="77777777" w:rsidR="00230B21" w:rsidRDefault="00230B21" w:rsidP="00CF462B"/>
        </w:tc>
        <w:tc>
          <w:tcPr>
            <w:tcW w:w="1134" w:type="dxa"/>
            <w:shd w:val="clear" w:color="auto" w:fill="E0E0E0"/>
          </w:tcPr>
          <w:p w14:paraId="78ABF489" w14:textId="77777777" w:rsidR="00230B21" w:rsidRDefault="00230B21" w:rsidP="00CF462B"/>
        </w:tc>
      </w:tr>
      <w:tr w:rsidR="00230B21" w14:paraId="14590B8B" w14:textId="77777777" w:rsidTr="00CF462B">
        <w:tc>
          <w:tcPr>
            <w:tcW w:w="2207" w:type="dxa"/>
            <w:shd w:val="clear" w:color="auto" w:fill="auto"/>
          </w:tcPr>
          <w:p w14:paraId="2E883899" w14:textId="77777777" w:rsidR="00230B21" w:rsidRDefault="00230B21" w:rsidP="00CF462B">
            <w:r>
              <w:t>Hyperferritinaemia</w:t>
            </w:r>
          </w:p>
        </w:tc>
        <w:tc>
          <w:tcPr>
            <w:tcW w:w="2207" w:type="dxa"/>
            <w:shd w:val="clear" w:color="auto" w:fill="auto"/>
          </w:tcPr>
          <w:p w14:paraId="3AF002F3" w14:textId="77777777" w:rsidR="00230B21" w:rsidRDefault="00230B21" w:rsidP="00CF462B">
            <w:r>
              <w:t>No hyperferritinaemia</w:t>
            </w:r>
          </w:p>
        </w:tc>
        <w:tc>
          <w:tcPr>
            <w:tcW w:w="913" w:type="dxa"/>
            <w:shd w:val="clear" w:color="auto" w:fill="auto"/>
          </w:tcPr>
          <w:p w14:paraId="24ADF50D" w14:textId="77777777" w:rsidR="00230B21" w:rsidRDefault="00230B21" w:rsidP="00CF462B">
            <w:r>
              <w:t>20</w:t>
            </w:r>
          </w:p>
        </w:tc>
        <w:tc>
          <w:tcPr>
            <w:tcW w:w="914" w:type="dxa"/>
            <w:shd w:val="clear" w:color="auto" w:fill="auto"/>
          </w:tcPr>
          <w:p w14:paraId="409EC638" w14:textId="77777777" w:rsidR="00230B21" w:rsidRDefault="00230B21" w:rsidP="00CF462B">
            <w:r>
              <w:t>21</w:t>
            </w:r>
          </w:p>
        </w:tc>
        <w:tc>
          <w:tcPr>
            <w:tcW w:w="914" w:type="dxa"/>
            <w:shd w:val="clear" w:color="auto" w:fill="auto"/>
          </w:tcPr>
          <w:p w14:paraId="26272BA9" w14:textId="77777777" w:rsidR="00230B21" w:rsidRDefault="00230B21" w:rsidP="00CF462B">
            <w:r>
              <w:t>23</w:t>
            </w:r>
          </w:p>
        </w:tc>
        <w:tc>
          <w:tcPr>
            <w:tcW w:w="1134" w:type="dxa"/>
            <w:shd w:val="clear" w:color="auto" w:fill="auto"/>
          </w:tcPr>
          <w:p w14:paraId="47C2B9A7" w14:textId="77777777" w:rsidR="00230B21" w:rsidRDefault="00230B21" w:rsidP="00CF462B"/>
        </w:tc>
      </w:tr>
      <w:tr w:rsidR="00230B21" w14:paraId="734A0C13" w14:textId="77777777" w:rsidTr="00CF462B">
        <w:tc>
          <w:tcPr>
            <w:tcW w:w="2207" w:type="dxa"/>
            <w:shd w:val="clear" w:color="auto" w:fill="auto"/>
          </w:tcPr>
          <w:p w14:paraId="371C9F1A" w14:textId="77777777" w:rsidR="00230B21" w:rsidRDefault="00230B21" w:rsidP="00CF462B"/>
        </w:tc>
        <w:tc>
          <w:tcPr>
            <w:tcW w:w="2207" w:type="dxa"/>
            <w:shd w:val="clear" w:color="auto" w:fill="auto"/>
          </w:tcPr>
          <w:p w14:paraId="6010667C" w14:textId="77777777" w:rsidR="00230B21" w:rsidRDefault="00230B21" w:rsidP="00CF462B">
            <w:r>
              <w:t>Hyperferritinaemia</w:t>
            </w:r>
          </w:p>
        </w:tc>
        <w:tc>
          <w:tcPr>
            <w:tcW w:w="913" w:type="dxa"/>
            <w:shd w:val="clear" w:color="auto" w:fill="auto"/>
          </w:tcPr>
          <w:p w14:paraId="70388C2B" w14:textId="77777777" w:rsidR="00230B21" w:rsidRDefault="00230B21" w:rsidP="00CF462B">
            <w:r>
              <w:t>7</w:t>
            </w:r>
          </w:p>
        </w:tc>
        <w:tc>
          <w:tcPr>
            <w:tcW w:w="914" w:type="dxa"/>
            <w:shd w:val="clear" w:color="auto" w:fill="auto"/>
          </w:tcPr>
          <w:p w14:paraId="446647C1" w14:textId="77777777" w:rsidR="00230B21" w:rsidRDefault="00230B21" w:rsidP="00CF462B">
            <w:r>
              <w:t>18</w:t>
            </w:r>
          </w:p>
        </w:tc>
        <w:tc>
          <w:tcPr>
            <w:tcW w:w="914" w:type="dxa"/>
            <w:shd w:val="clear" w:color="auto" w:fill="auto"/>
          </w:tcPr>
          <w:p w14:paraId="22DB93F4" w14:textId="77777777" w:rsidR="00230B21" w:rsidRDefault="00230B21" w:rsidP="00CF462B">
            <w:r>
              <w:t>16</w:t>
            </w:r>
          </w:p>
        </w:tc>
        <w:tc>
          <w:tcPr>
            <w:tcW w:w="1134" w:type="dxa"/>
            <w:shd w:val="clear" w:color="auto" w:fill="auto"/>
          </w:tcPr>
          <w:p w14:paraId="5CC7AD23" w14:textId="77777777" w:rsidR="00230B21" w:rsidRDefault="00230B21" w:rsidP="00CF462B"/>
        </w:tc>
      </w:tr>
      <w:tr w:rsidR="00230B21" w14:paraId="7B2BD625" w14:textId="77777777" w:rsidTr="00CF462B"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</w:tcPr>
          <w:p w14:paraId="7ABE3879" w14:textId="77777777" w:rsidR="00230B21" w:rsidRDefault="00230B21" w:rsidP="00CF462B"/>
        </w:tc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</w:tcPr>
          <w:p w14:paraId="6E8978A9" w14:textId="77777777" w:rsidR="00230B21" w:rsidRDefault="00230B21" w:rsidP="00CF462B">
            <w:r>
              <w:t>OFI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2AE6CB3B" w14:textId="77777777" w:rsidR="00230B21" w:rsidRDefault="00230B21" w:rsidP="00CF462B">
            <w:r>
              <w:t>1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14:paraId="730F5632" w14:textId="77777777" w:rsidR="00230B21" w:rsidRDefault="00230B21" w:rsidP="00CF462B">
            <w:r>
              <w:t>16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14:paraId="2E6AAC1C" w14:textId="77777777" w:rsidR="00230B21" w:rsidRDefault="00230B21" w:rsidP="00CF462B">
            <w: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D597009" w14:textId="77777777" w:rsidR="00230B21" w:rsidRDefault="00230B21" w:rsidP="00CF462B"/>
        </w:tc>
      </w:tr>
      <w:tr w:rsidR="00230B21" w14:paraId="186DD9EA" w14:textId="77777777" w:rsidTr="00CF462B">
        <w:tc>
          <w:tcPr>
            <w:tcW w:w="2207" w:type="dxa"/>
            <w:shd w:val="clear" w:color="auto" w:fill="E0E0E0"/>
          </w:tcPr>
          <w:p w14:paraId="5BC33137" w14:textId="77777777" w:rsidR="00230B21" w:rsidRPr="00402FB8" w:rsidRDefault="00230B21" w:rsidP="00CF462B">
            <w:pPr>
              <w:rPr>
                <w:b/>
              </w:rPr>
            </w:pPr>
            <w:proofErr w:type="spellStart"/>
            <w:r w:rsidRPr="00402FB8">
              <w:rPr>
                <w:b/>
              </w:rPr>
              <w:t>Figure</w:t>
            </w:r>
            <w:proofErr w:type="spellEnd"/>
            <w:r w:rsidRPr="00402FB8">
              <w:rPr>
                <w:b/>
              </w:rPr>
              <w:t xml:space="preserve"> 4</w:t>
            </w:r>
          </w:p>
        </w:tc>
        <w:tc>
          <w:tcPr>
            <w:tcW w:w="2207" w:type="dxa"/>
            <w:shd w:val="clear" w:color="auto" w:fill="E0E0E0"/>
          </w:tcPr>
          <w:p w14:paraId="6A43FAD9" w14:textId="77777777" w:rsidR="00230B21" w:rsidRDefault="00230B21" w:rsidP="00CF462B"/>
        </w:tc>
        <w:tc>
          <w:tcPr>
            <w:tcW w:w="913" w:type="dxa"/>
            <w:shd w:val="clear" w:color="auto" w:fill="E0E0E0"/>
          </w:tcPr>
          <w:p w14:paraId="4CFB37F0" w14:textId="77777777" w:rsidR="00230B21" w:rsidRDefault="00230B21" w:rsidP="00CF462B"/>
        </w:tc>
        <w:tc>
          <w:tcPr>
            <w:tcW w:w="914" w:type="dxa"/>
            <w:shd w:val="clear" w:color="auto" w:fill="E0E0E0"/>
          </w:tcPr>
          <w:p w14:paraId="5C9DDB9C" w14:textId="77777777" w:rsidR="00230B21" w:rsidRDefault="00230B21" w:rsidP="00CF462B"/>
        </w:tc>
        <w:tc>
          <w:tcPr>
            <w:tcW w:w="914" w:type="dxa"/>
            <w:shd w:val="clear" w:color="auto" w:fill="E0E0E0"/>
          </w:tcPr>
          <w:p w14:paraId="2EFEDF51" w14:textId="77777777" w:rsidR="00230B21" w:rsidRDefault="00230B21" w:rsidP="00CF462B"/>
        </w:tc>
        <w:tc>
          <w:tcPr>
            <w:tcW w:w="1134" w:type="dxa"/>
            <w:shd w:val="clear" w:color="auto" w:fill="E0E0E0"/>
          </w:tcPr>
          <w:p w14:paraId="02C9F2A2" w14:textId="77777777" w:rsidR="00230B21" w:rsidRDefault="00230B21" w:rsidP="00CF462B"/>
        </w:tc>
      </w:tr>
      <w:tr w:rsidR="00230B21" w14:paraId="73894343" w14:textId="77777777" w:rsidTr="00CF462B">
        <w:tc>
          <w:tcPr>
            <w:tcW w:w="2207" w:type="dxa"/>
            <w:shd w:val="clear" w:color="auto" w:fill="auto"/>
          </w:tcPr>
          <w:p w14:paraId="494DAE2A" w14:textId="77777777" w:rsidR="00230B21" w:rsidRDefault="00230B21" w:rsidP="00CF462B">
            <w:r>
              <w:t>Hyperferritinaemia</w:t>
            </w:r>
          </w:p>
        </w:tc>
        <w:tc>
          <w:tcPr>
            <w:tcW w:w="2207" w:type="dxa"/>
            <w:shd w:val="clear" w:color="auto" w:fill="auto"/>
          </w:tcPr>
          <w:p w14:paraId="441F6F07" w14:textId="77777777" w:rsidR="00230B21" w:rsidRDefault="00230B21" w:rsidP="00CF462B">
            <w:r>
              <w:t>No hyperferritinaemia</w:t>
            </w:r>
          </w:p>
        </w:tc>
        <w:tc>
          <w:tcPr>
            <w:tcW w:w="913" w:type="dxa"/>
            <w:shd w:val="clear" w:color="auto" w:fill="auto"/>
          </w:tcPr>
          <w:p w14:paraId="04F33D5B" w14:textId="77777777" w:rsidR="00230B21" w:rsidRDefault="00230B21" w:rsidP="00CF462B">
            <w:r>
              <w:t>14</w:t>
            </w:r>
          </w:p>
        </w:tc>
        <w:tc>
          <w:tcPr>
            <w:tcW w:w="914" w:type="dxa"/>
            <w:shd w:val="clear" w:color="auto" w:fill="auto"/>
          </w:tcPr>
          <w:p w14:paraId="02858F6C" w14:textId="77777777" w:rsidR="00230B21" w:rsidRDefault="00230B21" w:rsidP="00CF462B">
            <w:r>
              <w:t>13</w:t>
            </w:r>
          </w:p>
        </w:tc>
        <w:tc>
          <w:tcPr>
            <w:tcW w:w="914" w:type="dxa"/>
            <w:shd w:val="clear" w:color="auto" w:fill="auto"/>
          </w:tcPr>
          <w:p w14:paraId="58DBE106" w14:textId="77777777" w:rsidR="00230B21" w:rsidRDefault="00230B21" w:rsidP="00CF462B">
            <w:r>
              <w:t>14</w:t>
            </w:r>
          </w:p>
        </w:tc>
        <w:tc>
          <w:tcPr>
            <w:tcW w:w="1134" w:type="dxa"/>
            <w:shd w:val="clear" w:color="auto" w:fill="auto"/>
          </w:tcPr>
          <w:p w14:paraId="06548544" w14:textId="77777777" w:rsidR="00230B21" w:rsidRDefault="00230B21" w:rsidP="00CF462B"/>
        </w:tc>
      </w:tr>
      <w:tr w:rsidR="00230B21" w14:paraId="578DF6C6" w14:textId="77777777" w:rsidTr="00CF462B">
        <w:tc>
          <w:tcPr>
            <w:tcW w:w="2207" w:type="dxa"/>
            <w:shd w:val="clear" w:color="auto" w:fill="auto"/>
          </w:tcPr>
          <w:p w14:paraId="73E65F11" w14:textId="77777777" w:rsidR="00230B21" w:rsidRDefault="00230B21" w:rsidP="00CF462B"/>
        </w:tc>
        <w:tc>
          <w:tcPr>
            <w:tcW w:w="2207" w:type="dxa"/>
            <w:shd w:val="clear" w:color="auto" w:fill="auto"/>
          </w:tcPr>
          <w:p w14:paraId="67DA0795" w14:textId="77777777" w:rsidR="00230B21" w:rsidRDefault="00230B21" w:rsidP="00CF462B">
            <w:r>
              <w:t>Hyperferritinaemia</w:t>
            </w:r>
          </w:p>
        </w:tc>
        <w:tc>
          <w:tcPr>
            <w:tcW w:w="913" w:type="dxa"/>
            <w:shd w:val="clear" w:color="auto" w:fill="auto"/>
          </w:tcPr>
          <w:p w14:paraId="3261DB70" w14:textId="77777777" w:rsidR="00230B21" w:rsidRDefault="00230B21" w:rsidP="00CF462B">
            <w:r>
              <w:t>7</w:t>
            </w:r>
          </w:p>
        </w:tc>
        <w:tc>
          <w:tcPr>
            <w:tcW w:w="914" w:type="dxa"/>
            <w:shd w:val="clear" w:color="auto" w:fill="auto"/>
          </w:tcPr>
          <w:p w14:paraId="6F2C1846" w14:textId="77777777" w:rsidR="00230B21" w:rsidRDefault="00230B21" w:rsidP="00CF462B">
            <w:r>
              <w:t>16</w:t>
            </w:r>
          </w:p>
        </w:tc>
        <w:tc>
          <w:tcPr>
            <w:tcW w:w="914" w:type="dxa"/>
            <w:shd w:val="clear" w:color="auto" w:fill="auto"/>
          </w:tcPr>
          <w:p w14:paraId="09AC254D" w14:textId="77777777" w:rsidR="00230B21" w:rsidRDefault="00230B21" w:rsidP="00CF462B">
            <w:r>
              <w:t>14</w:t>
            </w:r>
          </w:p>
        </w:tc>
        <w:tc>
          <w:tcPr>
            <w:tcW w:w="1134" w:type="dxa"/>
            <w:shd w:val="clear" w:color="auto" w:fill="auto"/>
          </w:tcPr>
          <w:p w14:paraId="2C1FB5CB" w14:textId="77777777" w:rsidR="00230B21" w:rsidRDefault="00230B21" w:rsidP="00CF462B"/>
        </w:tc>
      </w:tr>
      <w:tr w:rsidR="00230B21" w14:paraId="5CF8099E" w14:textId="77777777" w:rsidTr="00CF462B"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</w:tcPr>
          <w:p w14:paraId="7C40F573" w14:textId="77777777" w:rsidR="00230B21" w:rsidRDefault="00230B21" w:rsidP="00CF462B"/>
        </w:tc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</w:tcPr>
          <w:p w14:paraId="63152FB7" w14:textId="77777777" w:rsidR="00230B21" w:rsidRDefault="00230B21" w:rsidP="00CF462B">
            <w:r>
              <w:t>OFI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3ED471E5" w14:textId="77777777" w:rsidR="00230B21" w:rsidRDefault="00230B21" w:rsidP="00CF462B">
            <w:r>
              <w:t>1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14:paraId="7722460A" w14:textId="77777777" w:rsidR="00230B21" w:rsidRDefault="00230B21" w:rsidP="00CF462B">
            <w:r>
              <w:t>15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14:paraId="78E5E464" w14:textId="77777777" w:rsidR="00230B21" w:rsidRDefault="00230B21" w:rsidP="00CF462B">
            <w: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677CCC9" w14:textId="77777777" w:rsidR="00230B21" w:rsidRDefault="00230B21" w:rsidP="00CF462B"/>
        </w:tc>
      </w:tr>
      <w:tr w:rsidR="00230B21" w14:paraId="378A74FD" w14:textId="77777777" w:rsidTr="00CF462B">
        <w:tc>
          <w:tcPr>
            <w:tcW w:w="2207" w:type="dxa"/>
            <w:shd w:val="clear" w:color="auto" w:fill="E0E0E0"/>
          </w:tcPr>
          <w:p w14:paraId="3295E0FE" w14:textId="77777777" w:rsidR="00230B21" w:rsidRPr="00402FB8" w:rsidRDefault="00230B21" w:rsidP="00CF462B">
            <w:pPr>
              <w:rPr>
                <w:b/>
              </w:rPr>
            </w:pPr>
            <w:proofErr w:type="spellStart"/>
            <w:r w:rsidRPr="00402FB8">
              <w:rPr>
                <w:b/>
              </w:rPr>
              <w:t>Figure</w:t>
            </w:r>
            <w:proofErr w:type="spellEnd"/>
            <w:r w:rsidRPr="00402FB8">
              <w:rPr>
                <w:b/>
              </w:rPr>
              <w:t xml:space="preserve"> 5</w:t>
            </w:r>
          </w:p>
        </w:tc>
        <w:tc>
          <w:tcPr>
            <w:tcW w:w="2207" w:type="dxa"/>
            <w:shd w:val="clear" w:color="auto" w:fill="E0E0E0"/>
          </w:tcPr>
          <w:p w14:paraId="3AE54E02" w14:textId="77777777" w:rsidR="00230B21" w:rsidRDefault="00230B21" w:rsidP="00CF462B"/>
        </w:tc>
        <w:tc>
          <w:tcPr>
            <w:tcW w:w="913" w:type="dxa"/>
            <w:shd w:val="clear" w:color="auto" w:fill="E0E0E0"/>
          </w:tcPr>
          <w:p w14:paraId="09EE857C" w14:textId="77777777" w:rsidR="00230B21" w:rsidRDefault="00230B21" w:rsidP="00CF462B"/>
        </w:tc>
        <w:tc>
          <w:tcPr>
            <w:tcW w:w="914" w:type="dxa"/>
            <w:shd w:val="clear" w:color="auto" w:fill="E0E0E0"/>
          </w:tcPr>
          <w:p w14:paraId="1E83A8F6" w14:textId="77777777" w:rsidR="00230B21" w:rsidRDefault="00230B21" w:rsidP="00CF462B"/>
        </w:tc>
        <w:tc>
          <w:tcPr>
            <w:tcW w:w="914" w:type="dxa"/>
            <w:shd w:val="clear" w:color="auto" w:fill="E0E0E0"/>
          </w:tcPr>
          <w:p w14:paraId="3BF5A0B6" w14:textId="77777777" w:rsidR="00230B21" w:rsidRDefault="00230B21" w:rsidP="00CF462B"/>
        </w:tc>
        <w:tc>
          <w:tcPr>
            <w:tcW w:w="1134" w:type="dxa"/>
            <w:shd w:val="clear" w:color="auto" w:fill="E0E0E0"/>
          </w:tcPr>
          <w:p w14:paraId="59233A8F" w14:textId="77777777" w:rsidR="00230B21" w:rsidRDefault="00230B21" w:rsidP="00CF462B"/>
        </w:tc>
      </w:tr>
      <w:tr w:rsidR="00230B21" w14:paraId="48391410" w14:textId="77777777" w:rsidTr="00CF462B">
        <w:tc>
          <w:tcPr>
            <w:tcW w:w="2207" w:type="dxa"/>
            <w:shd w:val="clear" w:color="auto" w:fill="auto"/>
          </w:tcPr>
          <w:p w14:paraId="55B6DD1C" w14:textId="77777777" w:rsidR="00230B21" w:rsidRDefault="00230B21" w:rsidP="00CF462B">
            <w:r>
              <w:t xml:space="preserve">2009 WHO case </w:t>
            </w:r>
            <w:proofErr w:type="spellStart"/>
            <w:r>
              <w:t>classification</w:t>
            </w:r>
            <w:proofErr w:type="spellEnd"/>
          </w:p>
        </w:tc>
        <w:tc>
          <w:tcPr>
            <w:tcW w:w="2207" w:type="dxa"/>
            <w:shd w:val="clear" w:color="auto" w:fill="auto"/>
          </w:tcPr>
          <w:p w14:paraId="634D54C9" w14:textId="77777777" w:rsidR="00230B21" w:rsidRDefault="00230B21" w:rsidP="00CF462B">
            <w:r>
              <w:t>WS-</w:t>
            </w:r>
          </w:p>
        </w:tc>
        <w:tc>
          <w:tcPr>
            <w:tcW w:w="913" w:type="dxa"/>
            <w:shd w:val="clear" w:color="auto" w:fill="auto"/>
          </w:tcPr>
          <w:p w14:paraId="28BA8627" w14:textId="77777777" w:rsidR="00230B21" w:rsidRDefault="00230B21" w:rsidP="00CF462B"/>
        </w:tc>
        <w:tc>
          <w:tcPr>
            <w:tcW w:w="914" w:type="dxa"/>
            <w:shd w:val="clear" w:color="auto" w:fill="auto"/>
          </w:tcPr>
          <w:p w14:paraId="16B9458F" w14:textId="77777777" w:rsidR="00230B21" w:rsidRDefault="00230B21" w:rsidP="00CF462B"/>
        </w:tc>
        <w:tc>
          <w:tcPr>
            <w:tcW w:w="914" w:type="dxa"/>
            <w:shd w:val="clear" w:color="auto" w:fill="auto"/>
          </w:tcPr>
          <w:p w14:paraId="5CAE4C0D" w14:textId="77777777" w:rsidR="00230B21" w:rsidRDefault="00230B21" w:rsidP="00CF462B"/>
        </w:tc>
        <w:tc>
          <w:tcPr>
            <w:tcW w:w="1134" w:type="dxa"/>
            <w:shd w:val="clear" w:color="auto" w:fill="auto"/>
          </w:tcPr>
          <w:p w14:paraId="25A8650B" w14:textId="77777777" w:rsidR="00230B21" w:rsidRDefault="00230B21" w:rsidP="00CF462B">
            <w:r>
              <w:t>49</w:t>
            </w:r>
          </w:p>
        </w:tc>
      </w:tr>
      <w:tr w:rsidR="00230B21" w14:paraId="062FD67E" w14:textId="77777777" w:rsidTr="00CF462B">
        <w:tc>
          <w:tcPr>
            <w:tcW w:w="2207" w:type="dxa"/>
            <w:shd w:val="clear" w:color="auto" w:fill="auto"/>
          </w:tcPr>
          <w:p w14:paraId="50C38513" w14:textId="77777777" w:rsidR="00230B21" w:rsidRDefault="00230B21" w:rsidP="00CF462B"/>
        </w:tc>
        <w:tc>
          <w:tcPr>
            <w:tcW w:w="2207" w:type="dxa"/>
            <w:shd w:val="clear" w:color="auto" w:fill="auto"/>
          </w:tcPr>
          <w:p w14:paraId="77D50CE1" w14:textId="77777777" w:rsidR="00230B21" w:rsidRDefault="00230B21" w:rsidP="00CF462B">
            <w:r>
              <w:t>WS+</w:t>
            </w:r>
          </w:p>
        </w:tc>
        <w:tc>
          <w:tcPr>
            <w:tcW w:w="913" w:type="dxa"/>
            <w:shd w:val="clear" w:color="auto" w:fill="auto"/>
          </w:tcPr>
          <w:p w14:paraId="435C11EB" w14:textId="77777777" w:rsidR="00230B21" w:rsidRDefault="00230B21" w:rsidP="00CF462B"/>
        </w:tc>
        <w:tc>
          <w:tcPr>
            <w:tcW w:w="914" w:type="dxa"/>
            <w:shd w:val="clear" w:color="auto" w:fill="auto"/>
          </w:tcPr>
          <w:p w14:paraId="3E2839B7" w14:textId="77777777" w:rsidR="00230B21" w:rsidRDefault="00230B21" w:rsidP="00CF462B"/>
        </w:tc>
        <w:tc>
          <w:tcPr>
            <w:tcW w:w="914" w:type="dxa"/>
            <w:shd w:val="clear" w:color="auto" w:fill="auto"/>
          </w:tcPr>
          <w:p w14:paraId="283AF70D" w14:textId="77777777" w:rsidR="00230B21" w:rsidRDefault="00230B21" w:rsidP="00CF462B"/>
        </w:tc>
        <w:tc>
          <w:tcPr>
            <w:tcW w:w="1134" w:type="dxa"/>
            <w:shd w:val="clear" w:color="auto" w:fill="auto"/>
          </w:tcPr>
          <w:p w14:paraId="792471D4" w14:textId="77777777" w:rsidR="00230B21" w:rsidRDefault="00230B21" w:rsidP="00CF462B">
            <w:r>
              <w:t>49</w:t>
            </w:r>
          </w:p>
        </w:tc>
      </w:tr>
      <w:tr w:rsidR="00230B21" w14:paraId="670D9D72" w14:textId="77777777" w:rsidTr="00CF462B">
        <w:tc>
          <w:tcPr>
            <w:tcW w:w="2207" w:type="dxa"/>
            <w:tcBorders>
              <w:bottom w:val="single" w:sz="18" w:space="0" w:color="auto"/>
            </w:tcBorders>
            <w:shd w:val="clear" w:color="auto" w:fill="auto"/>
          </w:tcPr>
          <w:p w14:paraId="744458A4" w14:textId="77777777" w:rsidR="00230B21" w:rsidRDefault="00230B21" w:rsidP="00CF462B"/>
        </w:tc>
        <w:tc>
          <w:tcPr>
            <w:tcW w:w="2207" w:type="dxa"/>
            <w:tcBorders>
              <w:bottom w:val="single" w:sz="18" w:space="0" w:color="auto"/>
            </w:tcBorders>
            <w:shd w:val="clear" w:color="auto" w:fill="auto"/>
          </w:tcPr>
          <w:p w14:paraId="7D09869B" w14:textId="77777777" w:rsidR="00230B21" w:rsidRDefault="00230B21" w:rsidP="00CF462B">
            <w:r>
              <w:t>Severe</w:t>
            </w:r>
          </w:p>
        </w:tc>
        <w:tc>
          <w:tcPr>
            <w:tcW w:w="913" w:type="dxa"/>
            <w:tcBorders>
              <w:bottom w:val="single" w:sz="18" w:space="0" w:color="auto"/>
            </w:tcBorders>
            <w:shd w:val="clear" w:color="auto" w:fill="auto"/>
          </w:tcPr>
          <w:p w14:paraId="717DF266" w14:textId="77777777" w:rsidR="00230B21" w:rsidRDefault="00230B21" w:rsidP="00CF462B"/>
        </w:tc>
        <w:tc>
          <w:tcPr>
            <w:tcW w:w="914" w:type="dxa"/>
            <w:tcBorders>
              <w:bottom w:val="single" w:sz="18" w:space="0" w:color="auto"/>
            </w:tcBorders>
            <w:shd w:val="clear" w:color="auto" w:fill="auto"/>
          </w:tcPr>
          <w:p w14:paraId="07C92A45" w14:textId="77777777" w:rsidR="00230B21" w:rsidRDefault="00230B21" w:rsidP="00CF462B"/>
        </w:tc>
        <w:tc>
          <w:tcPr>
            <w:tcW w:w="914" w:type="dxa"/>
            <w:tcBorders>
              <w:bottom w:val="single" w:sz="18" w:space="0" w:color="auto"/>
            </w:tcBorders>
            <w:shd w:val="clear" w:color="auto" w:fill="auto"/>
          </w:tcPr>
          <w:p w14:paraId="4B674C3E" w14:textId="77777777" w:rsidR="00230B21" w:rsidRDefault="00230B21" w:rsidP="00CF462B"/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54E4C2AF" w14:textId="77777777" w:rsidR="00230B21" w:rsidRDefault="00230B21" w:rsidP="00CF462B">
            <w:r>
              <w:t>31</w:t>
            </w:r>
          </w:p>
        </w:tc>
      </w:tr>
      <w:tr w:rsidR="00230B21" w14:paraId="6ACB0AA5" w14:textId="77777777" w:rsidTr="00CF462B">
        <w:tc>
          <w:tcPr>
            <w:tcW w:w="2207" w:type="dxa"/>
            <w:tcBorders>
              <w:top w:val="single" w:sz="18" w:space="0" w:color="auto"/>
            </w:tcBorders>
            <w:shd w:val="clear" w:color="auto" w:fill="auto"/>
          </w:tcPr>
          <w:p w14:paraId="105E1182" w14:textId="77777777" w:rsidR="00230B21" w:rsidRDefault="00230B21" w:rsidP="00CF462B">
            <w:r>
              <w:t xml:space="preserve">Plasma </w:t>
            </w:r>
            <w:proofErr w:type="spellStart"/>
            <w:r>
              <w:t>leakage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shock</w:t>
            </w:r>
          </w:p>
        </w:tc>
        <w:tc>
          <w:tcPr>
            <w:tcW w:w="2207" w:type="dxa"/>
            <w:tcBorders>
              <w:top w:val="single" w:sz="18" w:space="0" w:color="auto"/>
            </w:tcBorders>
            <w:shd w:val="clear" w:color="auto" w:fill="auto"/>
          </w:tcPr>
          <w:p w14:paraId="03D25BB5" w14:textId="77777777" w:rsidR="00230B21" w:rsidRDefault="00230B21" w:rsidP="00CF462B">
            <w:r>
              <w:t xml:space="preserve">No plasma </w:t>
            </w:r>
            <w:proofErr w:type="spellStart"/>
            <w:r>
              <w:t>leakage</w:t>
            </w:r>
            <w:proofErr w:type="spellEnd"/>
          </w:p>
        </w:tc>
        <w:tc>
          <w:tcPr>
            <w:tcW w:w="913" w:type="dxa"/>
            <w:tcBorders>
              <w:top w:val="single" w:sz="18" w:space="0" w:color="auto"/>
            </w:tcBorders>
            <w:shd w:val="clear" w:color="auto" w:fill="auto"/>
          </w:tcPr>
          <w:p w14:paraId="3814DA10" w14:textId="77777777" w:rsidR="00230B21" w:rsidRDefault="00230B21" w:rsidP="00CF462B"/>
        </w:tc>
        <w:tc>
          <w:tcPr>
            <w:tcW w:w="914" w:type="dxa"/>
            <w:tcBorders>
              <w:top w:val="single" w:sz="18" w:space="0" w:color="auto"/>
            </w:tcBorders>
            <w:shd w:val="clear" w:color="auto" w:fill="auto"/>
          </w:tcPr>
          <w:p w14:paraId="12FE7134" w14:textId="77777777" w:rsidR="00230B21" w:rsidRDefault="00230B21" w:rsidP="00CF462B"/>
        </w:tc>
        <w:tc>
          <w:tcPr>
            <w:tcW w:w="914" w:type="dxa"/>
            <w:tcBorders>
              <w:top w:val="single" w:sz="18" w:space="0" w:color="auto"/>
            </w:tcBorders>
            <w:shd w:val="clear" w:color="auto" w:fill="auto"/>
          </w:tcPr>
          <w:p w14:paraId="4649A61E" w14:textId="77777777" w:rsidR="00230B21" w:rsidRDefault="00230B21" w:rsidP="00CF462B"/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14:paraId="127698A7" w14:textId="77777777" w:rsidR="00230B21" w:rsidRDefault="00230B21" w:rsidP="00CF462B">
            <w:r>
              <w:t>71</w:t>
            </w:r>
          </w:p>
        </w:tc>
      </w:tr>
      <w:tr w:rsidR="00230B21" w14:paraId="6863815F" w14:textId="77777777" w:rsidTr="00CF462B">
        <w:tc>
          <w:tcPr>
            <w:tcW w:w="2207" w:type="dxa"/>
            <w:shd w:val="clear" w:color="auto" w:fill="auto"/>
          </w:tcPr>
          <w:p w14:paraId="0A643CD4" w14:textId="77777777" w:rsidR="00230B21" w:rsidRDefault="00230B21" w:rsidP="00CF462B"/>
        </w:tc>
        <w:tc>
          <w:tcPr>
            <w:tcW w:w="2207" w:type="dxa"/>
            <w:shd w:val="clear" w:color="auto" w:fill="auto"/>
          </w:tcPr>
          <w:p w14:paraId="427E3F3F" w14:textId="77777777" w:rsidR="00230B21" w:rsidRDefault="00230B21" w:rsidP="00CF462B">
            <w:r>
              <w:t xml:space="preserve">Plasma </w:t>
            </w:r>
            <w:proofErr w:type="spellStart"/>
            <w:r>
              <w:t>leakage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14:paraId="004D3081" w14:textId="77777777" w:rsidR="00230B21" w:rsidRDefault="00230B21" w:rsidP="00CF462B"/>
        </w:tc>
        <w:tc>
          <w:tcPr>
            <w:tcW w:w="914" w:type="dxa"/>
            <w:shd w:val="clear" w:color="auto" w:fill="auto"/>
          </w:tcPr>
          <w:p w14:paraId="2C4A6575" w14:textId="77777777" w:rsidR="00230B21" w:rsidRDefault="00230B21" w:rsidP="00CF462B"/>
        </w:tc>
        <w:tc>
          <w:tcPr>
            <w:tcW w:w="914" w:type="dxa"/>
            <w:shd w:val="clear" w:color="auto" w:fill="auto"/>
          </w:tcPr>
          <w:p w14:paraId="3D2313DF" w14:textId="77777777" w:rsidR="00230B21" w:rsidRDefault="00230B21" w:rsidP="00CF462B"/>
        </w:tc>
        <w:tc>
          <w:tcPr>
            <w:tcW w:w="1134" w:type="dxa"/>
            <w:shd w:val="clear" w:color="auto" w:fill="auto"/>
          </w:tcPr>
          <w:p w14:paraId="05BE1620" w14:textId="77777777" w:rsidR="00230B21" w:rsidRDefault="00230B21" w:rsidP="00CF462B">
            <w:r>
              <w:t>33</w:t>
            </w:r>
          </w:p>
        </w:tc>
      </w:tr>
      <w:tr w:rsidR="00230B21" w14:paraId="0B34D708" w14:textId="77777777" w:rsidTr="00CF462B">
        <w:tc>
          <w:tcPr>
            <w:tcW w:w="2207" w:type="dxa"/>
            <w:tcBorders>
              <w:bottom w:val="single" w:sz="18" w:space="0" w:color="auto"/>
            </w:tcBorders>
            <w:shd w:val="clear" w:color="auto" w:fill="auto"/>
          </w:tcPr>
          <w:p w14:paraId="4C66F8BF" w14:textId="77777777" w:rsidR="00230B21" w:rsidRDefault="00230B21" w:rsidP="00CF462B"/>
        </w:tc>
        <w:tc>
          <w:tcPr>
            <w:tcW w:w="2207" w:type="dxa"/>
            <w:tcBorders>
              <w:bottom w:val="single" w:sz="18" w:space="0" w:color="auto"/>
            </w:tcBorders>
            <w:shd w:val="clear" w:color="auto" w:fill="auto"/>
          </w:tcPr>
          <w:p w14:paraId="25618C0F" w14:textId="77777777" w:rsidR="00230B21" w:rsidRDefault="00230B21" w:rsidP="00CF462B">
            <w:r>
              <w:t>Shock</w:t>
            </w:r>
          </w:p>
        </w:tc>
        <w:tc>
          <w:tcPr>
            <w:tcW w:w="913" w:type="dxa"/>
            <w:tcBorders>
              <w:bottom w:val="single" w:sz="18" w:space="0" w:color="auto"/>
            </w:tcBorders>
            <w:shd w:val="clear" w:color="auto" w:fill="auto"/>
          </w:tcPr>
          <w:p w14:paraId="2A46D8AB" w14:textId="77777777" w:rsidR="00230B21" w:rsidRDefault="00230B21" w:rsidP="00CF462B"/>
        </w:tc>
        <w:tc>
          <w:tcPr>
            <w:tcW w:w="914" w:type="dxa"/>
            <w:tcBorders>
              <w:bottom w:val="single" w:sz="18" w:space="0" w:color="auto"/>
            </w:tcBorders>
            <w:shd w:val="clear" w:color="auto" w:fill="auto"/>
          </w:tcPr>
          <w:p w14:paraId="7AF2DAF4" w14:textId="77777777" w:rsidR="00230B21" w:rsidRDefault="00230B21" w:rsidP="00CF462B"/>
        </w:tc>
        <w:tc>
          <w:tcPr>
            <w:tcW w:w="914" w:type="dxa"/>
            <w:tcBorders>
              <w:bottom w:val="single" w:sz="18" w:space="0" w:color="auto"/>
            </w:tcBorders>
            <w:shd w:val="clear" w:color="auto" w:fill="auto"/>
          </w:tcPr>
          <w:p w14:paraId="51C6C3BE" w14:textId="77777777" w:rsidR="00230B21" w:rsidRDefault="00230B21" w:rsidP="00CF462B"/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515028AA" w14:textId="77777777" w:rsidR="00230B21" w:rsidRDefault="00230B21" w:rsidP="00CF462B">
            <w:r>
              <w:t>25</w:t>
            </w:r>
          </w:p>
        </w:tc>
      </w:tr>
      <w:tr w:rsidR="00230B21" w14:paraId="7FCE33A5" w14:textId="77777777" w:rsidTr="00CF462B">
        <w:tc>
          <w:tcPr>
            <w:tcW w:w="2207" w:type="dxa"/>
            <w:tcBorders>
              <w:top w:val="single" w:sz="18" w:space="0" w:color="auto"/>
            </w:tcBorders>
            <w:shd w:val="clear" w:color="auto" w:fill="auto"/>
          </w:tcPr>
          <w:p w14:paraId="0529F626" w14:textId="77777777" w:rsidR="00230B21" w:rsidRDefault="00230B21" w:rsidP="00CF462B">
            <w:proofErr w:type="spellStart"/>
            <w:r>
              <w:t>Haemorrhage</w:t>
            </w:r>
            <w:proofErr w:type="spellEnd"/>
          </w:p>
        </w:tc>
        <w:tc>
          <w:tcPr>
            <w:tcW w:w="2207" w:type="dxa"/>
            <w:tcBorders>
              <w:top w:val="single" w:sz="18" w:space="0" w:color="auto"/>
            </w:tcBorders>
            <w:shd w:val="clear" w:color="auto" w:fill="auto"/>
          </w:tcPr>
          <w:p w14:paraId="35D4B1AC" w14:textId="77777777" w:rsidR="00230B21" w:rsidRDefault="00230B21" w:rsidP="00CF462B">
            <w:r>
              <w:t xml:space="preserve">No </w:t>
            </w:r>
            <w:proofErr w:type="spellStart"/>
            <w:r>
              <w:t>haemorrhage</w:t>
            </w:r>
            <w:proofErr w:type="spellEnd"/>
          </w:p>
        </w:tc>
        <w:tc>
          <w:tcPr>
            <w:tcW w:w="913" w:type="dxa"/>
            <w:tcBorders>
              <w:top w:val="single" w:sz="18" w:space="0" w:color="auto"/>
            </w:tcBorders>
            <w:shd w:val="clear" w:color="auto" w:fill="auto"/>
          </w:tcPr>
          <w:p w14:paraId="3BB0F138" w14:textId="77777777" w:rsidR="00230B21" w:rsidRDefault="00230B21" w:rsidP="00CF462B"/>
        </w:tc>
        <w:tc>
          <w:tcPr>
            <w:tcW w:w="914" w:type="dxa"/>
            <w:tcBorders>
              <w:top w:val="single" w:sz="18" w:space="0" w:color="auto"/>
            </w:tcBorders>
            <w:shd w:val="clear" w:color="auto" w:fill="auto"/>
          </w:tcPr>
          <w:p w14:paraId="0E22D41A" w14:textId="77777777" w:rsidR="00230B21" w:rsidRDefault="00230B21" w:rsidP="00CF462B"/>
        </w:tc>
        <w:tc>
          <w:tcPr>
            <w:tcW w:w="914" w:type="dxa"/>
            <w:tcBorders>
              <w:top w:val="single" w:sz="18" w:space="0" w:color="auto"/>
            </w:tcBorders>
            <w:shd w:val="clear" w:color="auto" w:fill="auto"/>
          </w:tcPr>
          <w:p w14:paraId="692FAC5B" w14:textId="77777777" w:rsidR="00230B21" w:rsidRDefault="00230B21" w:rsidP="00CF462B"/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14:paraId="64F400C3" w14:textId="77777777" w:rsidR="00230B21" w:rsidRDefault="00230B21" w:rsidP="00CF462B">
            <w:r>
              <w:t>86</w:t>
            </w:r>
          </w:p>
        </w:tc>
      </w:tr>
      <w:tr w:rsidR="00230B21" w14:paraId="365923A9" w14:textId="77777777" w:rsidTr="00CF462B">
        <w:tc>
          <w:tcPr>
            <w:tcW w:w="2207" w:type="dxa"/>
            <w:shd w:val="clear" w:color="auto" w:fill="auto"/>
          </w:tcPr>
          <w:p w14:paraId="24A035FB" w14:textId="77777777" w:rsidR="00230B21" w:rsidRDefault="00230B21" w:rsidP="00CF462B"/>
        </w:tc>
        <w:tc>
          <w:tcPr>
            <w:tcW w:w="2207" w:type="dxa"/>
            <w:shd w:val="clear" w:color="auto" w:fill="auto"/>
          </w:tcPr>
          <w:p w14:paraId="3143AD89" w14:textId="77777777" w:rsidR="00230B21" w:rsidRDefault="00230B21" w:rsidP="00CF462B">
            <w:r>
              <w:t xml:space="preserve">Minor </w:t>
            </w:r>
            <w:proofErr w:type="spellStart"/>
            <w:r>
              <w:t>haemorrhage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14:paraId="0C6521F6" w14:textId="77777777" w:rsidR="00230B21" w:rsidRDefault="00230B21" w:rsidP="00CF462B"/>
        </w:tc>
        <w:tc>
          <w:tcPr>
            <w:tcW w:w="914" w:type="dxa"/>
            <w:shd w:val="clear" w:color="auto" w:fill="auto"/>
          </w:tcPr>
          <w:p w14:paraId="1ED48EE5" w14:textId="77777777" w:rsidR="00230B21" w:rsidRDefault="00230B21" w:rsidP="00CF462B"/>
        </w:tc>
        <w:tc>
          <w:tcPr>
            <w:tcW w:w="914" w:type="dxa"/>
            <w:shd w:val="clear" w:color="auto" w:fill="auto"/>
          </w:tcPr>
          <w:p w14:paraId="5B7AA754" w14:textId="77777777" w:rsidR="00230B21" w:rsidRDefault="00230B21" w:rsidP="00CF462B"/>
        </w:tc>
        <w:tc>
          <w:tcPr>
            <w:tcW w:w="1134" w:type="dxa"/>
            <w:shd w:val="clear" w:color="auto" w:fill="auto"/>
          </w:tcPr>
          <w:p w14:paraId="0B722DF1" w14:textId="77777777" w:rsidR="00230B21" w:rsidRDefault="00230B21" w:rsidP="00CF462B">
            <w:r>
              <w:t>29</w:t>
            </w:r>
          </w:p>
        </w:tc>
      </w:tr>
      <w:tr w:rsidR="00230B21" w14:paraId="66113272" w14:textId="77777777" w:rsidTr="00CF462B">
        <w:tc>
          <w:tcPr>
            <w:tcW w:w="2207" w:type="dxa"/>
            <w:tcBorders>
              <w:bottom w:val="single" w:sz="18" w:space="0" w:color="auto"/>
            </w:tcBorders>
            <w:shd w:val="clear" w:color="auto" w:fill="auto"/>
          </w:tcPr>
          <w:p w14:paraId="14B9CB36" w14:textId="77777777" w:rsidR="00230B21" w:rsidRDefault="00230B21" w:rsidP="00CF462B"/>
        </w:tc>
        <w:tc>
          <w:tcPr>
            <w:tcW w:w="2207" w:type="dxa"/>
            <w:tcBorders>
              <w:bottom w:val="single" w:sz="18" w:space="0" w:color="auto"/>
            </w:tcBorders>
            <w:shd w:val="clear" w:color="auto" w:fill="auto"/>
          </w:tcPr>
          <w:p w14:paraId="36B58EAA" w14:textId="77777777" w:rsidR="00230B21" w:rsidRDefault="00230B21" w:rsidP="00CF462B">
            <w:r>
              <w:t xml:space="preserve">Severe </w:t>
            </w:r>
            <w:proofErr w:type="spellStart"/>
            <w:r>
              <w:t>haemorrhage</w:t>
            </w:r>
            <w:proofErr w:type="spellEnd"/>
          </w:p>
        </w:tc>
        <w:tc>
          <w:tcPr>
            <w:tcW w:w="913" w:type="dxa"/>
            <w:tcBorders>
              <w:bottom w:val="single" w:sz="18" w:space="0" w:color="auto"/>
            </w:tcBorders>
            <w:shd w:val="clear" w:color="auto" w:fill="auto"/>
          </w:tcPr>
          <w:p w14:paraId="6E2EE480" w14:textId="77777777" w:rsidR="00230B21" w:rsidRDefault="00230B21" w:rsidP="00CF462B"/>
        </w:tc>
        <w:tc>
          <w:tcPr>
            <w:tcW w:w="914" w:type="dxa"/>
            <w:tcBorders>
              <w:bottom w:val="single" w:sz="18" w:space="0" w:color="auto"/>
            </w:tcBorders>
            <w:shd w:val="clear" w:color="auto" w:fill="auto"/>
          </w:tcPr>
          <w:p w14:paraId="1800ED0D" w14:textId="77777777" w:rsidR="00230B21" w:rsidRDefault="00230B21" w:rsidP="00CF462B"/>
        </w:tc>
        <w:tc>
          <w:tcPr>
            <w:tcW w:w="914" w:type="dxa"/>
            <w:tcBorders>
              <w:bottom w:val="single" w:sz="18" w:space="0" w:color="auto"/>
            </w:tcBorders>
            <w:shd w:val="clear" w:color="auto" w:fill="auto"/>
          </w:tcPr>
          <w:p w14:paraId="7692CA96" w14:textId="77777777" w:rsidR="00230B21" w:rsidRDefault="00230B21" w:rsidP="00CF462B"/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7872C58A" w14:textId="77777777" w:rsidR="00230B21" w:rsidRDefault="00230B21" w:rsidP="00CF462B">
            <w:r>
              <w:t>14</w:t>
            </w:r>
          </w:p>
        </w:tc>
      </w:tr>
      <w:tr w:rsidR="00230B21" w14:paraId="09727AD8" w14:textId="77777777" w:rsidTr="00CF462B">
        <w:tc>
          <w:tcPr>
            <w:tcW w:w="2207" w:type="dxa"/>
            <w:tcBorders>
              <w:top w:val="single" w:sz="18" w:space="0" w:color="auto"/>
            </w:tcBorders>
            <w:shd w:val="clear" w:color="auto" w:fill="auto"/>
          </w:tcPr>
          <w:p w14:paraId="3CC92E3C" w14:textId="77777777" w:rsidR="00230B21" w:rsidRDefault="00230B21" w:rsidP="00CF462B">
            <w:r>
              <w:t>Survival</w:t>
            </w:r>
          </w:p>
        </w:tc>
        <w:tc>
          <w:tcPr>
            <w:tcW w:w="2207" w:type="dxa"/>
            <w:tcBorders>
              <w:top w:val="single" w:sz="18" w:space="0" w:color="auto"/>
            </w:tcBorders>
            <w:shd w:val="clear" w:color="auto" w:fill="auto"/>
          </w:tcPr>
          <w:p w14:paraId="0CFF8014" w14:textId="77777777" w:rsidR="00230B21" w:rsidRDefault="00230B21" w:rsidP="00CF462B">
            <w:r>
              <w:t>Non-</w:t>
            </w:r>
            <w:proofErr w:type="spellStart"/>
            <w:r>
              <w:t>survivors</w:t>
            </w:r>
            <w:proofErr w:type="spellEnd"/>
          </w:p>
        </w:tc>
        <w:tc>
          <w:tcPr>
            <w:tcW w:w="913" w:type="dxa"/>
            <w:tcBorders>
              <w:top w:val="single" w:sz="18" w:space="0" w:color="auto"/>
            </w:tcBorders>
            <w:shd w:val="clear" w:color="auto" w:fill="auto"/>
          </w:tcPr>
          <w:p w14:paraId="40E12F4C" w14:textId="77777777" w:rsidR="00230B21" w:rsidRDefault="00230B21" w:rsidP="00CF462B"/>
        </w:tc>
        <w:tc>
          <w:tcPr>
            <w:tcW w:w="914" w:type="dxa"/>
            <w:tcBorders>
              <w:top w:val="single" w:sz="18" w:space="0" w:color="auto"/>
            </w:tcBorders>
            <w:shd w:val="clear" w:color="auto" w:fill="auto"/>
          </w:tcPr>
          <w:p w14:paraId="19E03AA6" w14:textId="77777777" w:rsidR="00230B21" w:rsidRDefault="00230B21" w:rsidP="00CF462B"/>
        </w:tc>
        <w:tc>
          <w:tcPr>
            <w:tcW w:w="914" w:type="dxa"/>
            <w:tcBorders>
              <w:top w:val="single" w:sz="18" w:space="0" w:color="auto"/>
            </w:tcBorders>
            <w:shd w:val="clear" w:color="auto" w:fill="auto"/>
          </w:tcPr>
          <w:p w14:paraId="4A36A315" w14:textId="77777777" w:rsidR="00230B21" w:rsidRDefault="00230B21" w:rsidP="00CF462B"/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14:paraId="2D1B3FFC" w14:textId="77777777" w:rsidR="00230B21" w:rsidRDefault="00230B21" w:rsidP="00CF462B">
            <w:r>
              <w:t>9</w:t>
            </w:r>
          </w:p>
        </w:tc>
      </w:tr>
      <w:tr w:rsidR="00230B21" w14:paraId="3E31B01C" w14:textId="77777777" w:rsidTr="00CF462B">
        <w:tc>
          <w:tcPr>
            <w:tcW w:w="2207" w:type="dxa"/>
            <w:tcBorders>
              <w:bottom w:val="single" w:sz="18" w:space="0" w:color="auto"/>
            </w:tcBorders>
            <w:shd w:val="clear" w:color="auto" w:fill="auto"/>
          </w:tcPr>
          <w:p w14:paraId="07DF7136" w14:textId="77777777" w:rsidR="00230B21" w:rsidRDefault="00230B21" w:rsidP="00CF462B"/>
        </w:tc>
        <w:tc>
          <w:tcPr>
            <w:tcW w:w="2207" w:type="dxa"/>
            <w:tcBorders>
              <w:bottom w:val="single" w:sz="18" w:space="0" w:color="auto"/>
            </w:tcBorders>
            <w:shd w:val="clear" w:color="auto" w:fill="auto"/>
          </w:tcPr>
          <w:p w14:paraId="2206D5B3" w14:textId="77777777" w:rsidR="00230B21" w:rsidRDefault="00230B21" w:rsidP="00CF462B">
            <w:proofErr w:type="spellStart"/>
            <w:r>
              <w:t>Survivors</w:t>
            </w:r>
            <w:proofErr w:type="spellEnd"/>
          </w:p>
        </w:tc>
        <w:tc>
          <w:tcPr>
            <w:tcW w:w="913" w:type="dxa"/>
            <w:tcBorders>
              <w:bottom w:val="single" w:sz="18" w:space="0" w:color="auto"/>
            </w:tcBorders>
            <w:shd w:val="clear" w:color="auto" w:fill="auto"/>
          </w:tcPr>
          <w:p w14:paraId="7B40E687" w14:textId="77777777" w:rsidR="00230B21" w:rsidRDefault="00230B21" w:rsidP="00CF462B"/>
        </w:tc>
        <w:tc>
          <w:tcPr>
            <w:tcW w:w="914" w:type="dxa"/>
            <w:tcBorders>
              <w:bottom w:val="single" w:sz="18" w:space="0" w:color="auto"/>
            </w:tcBorders>
            <w:shd w:val="clear" w:color="auto" w:fill="auto"/>
          </w:tcPr>
          <w:p w14:paraId="03D8B338" w14:textId="77777777" w:rsidR="00230B21" w:rsidRDefault="00230B21" w:rsidP="00CF462B"/>
        </w:tc>
        <w:tc>
          <w:tcPr>
            <w:tcW w:w="914" w:type="dxa"/>
            <w:tcBorders>
              <w:bottom w:val="single" w:sz="18" w:space="0" w:color="auto"/>
            </w:tcBorders>
            <w:shd w:val="clear" w:color="auto" w:fill="auto"/>
          </w:tcPr>
          <w:p w14:paraId="2B602DA8" w14:textId="77777777" w:rsidR="00230B21" w:rsidRDefault="00230B21" w:rsidP="00CF462B"/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23C4565B" w14:textId="77777777" w:rsidR="00230B21" w:rsidRDefault="00230B21" w:rsidP="00CF462B">
            <w:r>
              <w:t>120</w:t>
            </w:r>
          </w:p>
        </w:tc>
      </w:tr>
      <w:tr w:rsidR="00230B21" w14:paraId="5CE03758" w14:textId="77777777" w:rsidTr="00CF462B">
        <w:tc>
          <w:tcPr>
            <w:tcW w:w="2207" w:type="dxa"/>
            <w:tcBorders>
              <w:top w:val="single" w:sz="18" w:space="0" w:color="auto"/>
            </w:tcBorders>
            <w:shd w:val="clear" w:color="auto" w:fill="auto"/>
          </w:tcPr>
          <w:p w14:paraId="133DEDDA" w14:textId="77777777" w:rsidR="00230B21" w:rsidRDefault="00230B21" w:rsidP="00CF462B">
            <w:r>
              <w:t>Clusters</w:t>
            </w:r>
          </w:p>
        </w:tc>
        <w:tc>
          <w:tcPr>
            <w:tcW w:w="2207" w:type="dxa"/>
            <w:tcBorders>
              <w:top w:val="single" w:sz="18" w:space="0" w:color="auto"/>
            </w:tcBorders>
            <w:shd w:val="clear" w:color="auto" w:fill="auto"/>
          </w:tcPr>
          <w:p w14:paraId="49DA8934" w14:textId="77777777" w:rsidR="00230B21" w:rsidRDefault="00230B21" w:rsidP="00CF462B">
            <w:r>
              <w:t>A</w:t>
            </w:r>
          </w:p>
        </w:tc>
        <w:tc>
          <w:tcPr>
            <w:tcW w:w="913" w:type="dxa"/>
            <w:tcBorders>
              <w:top w:val="single" w:sz="18" w:space="0" w:color="auto"/>
            </w:tcBorders>
            <w:shd w:val="clear" w:color="auto" w:fill="auto"/>
          </w:tcPr>
          <w:p w14:paraId="5FCE74E4" w14:textId="77777777" w:rsidR="00230B21" w:rsidRDefault="00230B21" w:rsidP="00CF462B"/>
        </w:tc>
        <w:tc>
          <w:tcPr>
            <w:tcW w:w="914" w:type="dxa"/>
            <w:tcBorders>
              <w:top w:val="single" w:sz="18" w:space="0" w:color="auto"/>
            </w:tcBorders>
            <w:shd w:val="clear" w:color="auto" w:fill="auto"/>
          </w:tcPr>
          <w:p w14:paraId="0E674957" w14:textId="77777777" w:rsidR="00230B21" w:rsidRDefault="00230B21" w:rsidP="00CF462B"/>
        </w:tc>
        <w:tc>
          <w:tcPr>
            <w:tcW w:w="914" w:type="dxa"/>
            <w:tcBorders>
              <w:top w:val="single" w:sz="18" w:space="0" w:color="auto"/>
            </w:tcBorders>
            <w:shd w:val="clear" w:color="auto" w:fill="auto"/>
          </w:tcPr>
          <w:p w14:paraId="2B754169" w14:textId="77777777" w:rsidR="00230B21" w:rsidRDefault="00230B21" w:rsidP="00CF462B"/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14:paraId="4C5B1277" w14:textId="77777777" w:rsidR="00230B21" w:rsidRDefault="00230B21" w:rsidP="00CF462B">
            <w:r>
              <w:t>18</w:t>
            </w:r>
          </w:p>
        </w:tc>
      </w:tr>
      <w:tr w:rsidR="00230B21" w14:paraId="568BC085" w14:textId="77777777" w:rsidTr="00CF462B">
        <w:tc>
          <w:tcPr>
            <w:tcW w:w="2207" w:type="dxa"/>
            <w:shd w:val="clear" w:color="auto" w:fill="auto"/>
          </w:tcPr>
          <w:p w14:paraId="20B81C30" w14:textId="77777777" w:rsidR="00230B21" w:rsidRDefault="00230B21" w:rsidP="00CF462B"/>
        </w:tc>
        <w:tc>
          <w:tcPr>
            <w:tcW w:w="2207" w:type="dxa"/>
            <w:shd w:val="clear" w:color="auto" w:fill="auto"/>
          </w:tcPr>
          <w:p w14:paraId="521E2285" w14:textId="77777777" w:rsidR="00230B21" w:rsidRDefault="00230B21" w:rsidP="00CF462B">
            <w:r>
              <w:t>B</w:t>
            </w:r>
          </w:p>
        </w:tc>
        <w:tc>
          <w:tcPr>
            <w:tcW w:w="913" w:type="dxa"/>
            <w:shd w:val="clear" w:color="auto" w:fill="auto"/>
          </w:tcPr>
          <w:p w14:paraId="691F3449" w14:textId="77777777" w:rsidR="00230B21" w:rsidRDefault="00230B21" w:rsidP="00CF462B"/>
        </w:tc>
        <w:tc>
          <w:tcPr>
            <w:tcW w:w="914" w:type="dxa"/>
            <w:shd w:val="clear" w:color="auto" w:fill="auto"/>
          </w:tcPr>
          <w:p w14:paraId="6D25CAE7" w14:textId="77777777" w:rsidR="00230B21" w:rsidRDefault="00230B21" w:rsidP="00CF462B"/>
        </w:tc>
        <w:tc>
          <w:tcPr>
            <w:tcW w:w="914" w:type="dxa"/>
            <w:shd w:val="clear" w:color="auto" w:fill="auto"/>
          </w:tcPr>
          <w:p w14:paraId="5DE5FFD2" w14:textId="77777777" w:rsidR="00230B21" w:rsidRDefault="00230B21" w:rsidP="00CF462B"/>
        </w:tc>
        <w:tc>
          <w:tcPr>
            <w:tcW w:w="1134" w:type="dxa"/>
            <w:shd w:val="clear" w:color="auto" w:fill="auto"/>
          </w:tcPr>
          <w:p w14:paraId="5B93F786" w14:textId="77777777" w:rsidR="00230B21" w:rsidRDefault="00230B21" w:rsidP="00CF462B">
            <w:r>
              <w:t>115</w:t>
            </w:r>
          </w:p>
        </w:tc>
      </w:tr>
      <w:tr w:rsidR="00230B21" w14:paraId="20017FB6" w14:textId="77777777" w:rsidTr="00CF462B">
        <w:tc>
          <w:tcPr>
            <w:tcW w:w="2207" w:type="dxa"/>
            <w:shd w:val="clear" w:color="auto" w:fill="auto"/>
          </w:tcPr>
          <w:p w14:paraId="4A659D49" w14:textId="77777777" w:rsidR="00230B21" w:rsidRDefault="00230B21" w:rsidP="00CF462B"/>
        </w:tc>
        <w:tc>
          <w:tcPr>
            <w:tcW w:w="2207" w:type="dxa"/>
            <w:shd w:val="clear" w:color="auto" w:fill="auto"/>
          </w:tcPr>
          <w:p w14:paraId="374FD3BC" w14:textId="77777777" w:rsidR="00230B21" w:rsidRDefault="00230B21" w:rsidP="00CF462B">
            <w:r>
              <w:t>C</w:t>
            </w:r>
          </w:p>
        </w:tc>
        <w:tc>
          <w:tcPr>
            <w:tcW w:w="913" w:type="dxa"/>
            <w:shd w:val="clear" w:color="auto" w:fill="auto"/>
          </w:tcPr>
          <w:p w14:paraId="0C7AA173" w14:textId="77777777" w:rsidR="00230B21" w:rsidRDefault="00230B21" w:rsidP="00CF462B"/>
        </w:tc>
        <w:tc>
          <w:tcPr>
            <w:tcW w:w="914" w:type="dxa"/>
            <w:shd w:val="clear" w:color="auto" w:fill="auto"/>
          </w:tcPr>
          <w:p w14:paraId="57907D8F" w14:textId="77777777" w:rsidR="00230B21" w:rsidRDefault="00230B21" w:rsidP="00CF462B"/>
        </w:tc>
        <w:tc>
          <w:tcPr>
            <w:tcW w:w="914" w:type="dxa"/>
            <w:shd w:val="clear" w:color="auto" w:fill="auto"/>
          </w:tcPr>
          <w:p w14:paraId="5D2DCD69" w14:textId="77777777" w:rsidR="00230B21" w:rsidRDefault="00230B21" w:rsidP="00CF462B"/>
        </w:tc>
        <w:tc>
          <w:tcPr>
            <w:tcW w:w="1134" w:type="dxa"/>
            <w:shd w:val="clear" w:color="auto" w:fill="auto"/>
          </w:tcPr>
          <w:p w14:paraId="412E15A7" w14:textId="77777777" w:rsidR="00230B21" w:rsidRDefault="00230B21" w:rsidP="00CF462B">
            <w:r>
              <w:t>10</w:t>
            </w:r>
          </w:p>
        </w:tc>
      </w:tr>
    </w:tbl>
    <w:p w14:paraId="748D2D00" w14:textId="77777777" w:rsidR="00230B21" w:rsidRDefault="00230B21" w:rsidP="00230B21">
      <w:pPr>
        <w:spacing w:line="480" w:lineRule="auto"/>
        <w:rPr>
          <w:lang w:val="en-GB"/>
        </w:rPr>
      </w:pPr>
    </w:p>
    <w:p w14:paraId="67044891" w14:textId="77777777" w:rsidR="00D60A31" w:rsidRDefault="00D60A31"/>
    <w:sectPr w:rsidR="00D60A31" w:rsidSect="00D60A3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B21"/>
    <w:rsid w:val="0018349D"/>
    <w:rsid w:val="00230B21"/>
    <w:rsid w:val="002E47C5"/>
    <w:rsid w:val="00D60A31"/>
    <w:rsid w:val="00D95007"/>
    <w:rsid w:val="00EE0D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D906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30B21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30B21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00</Characters>
  <Application>Microsoft Macintosh Word</Application>
  <DocSecurity>0</DocSecurity>
  <Lines>5</Lines>
  <Paragraphs>1</Paragraphs>
  <ScaleCrop>false</ScaleCrop>
  <Company>Erasmus MC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 van de Weg</dc:creator>
  <cp:keywords/>
  <dc:description/>
  <cp:lastModifiedBy>Cox van de Weg</cp:lastModifiedBy>
  <cp:revision>2</cp:revision>
  <dcterms:created xsi:type="dcterms:W3CDTF">2014-07-22T08:12:00Z</dcterms:created>
  <dcterms:modified xsi:type="dcterms:W3CDTF">2014-07-22T08:24:00Z</dcterms:modified>
</cp:coreProperties>
</file>